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lang w:eastAsia="zh-HK"/>
        </w:rPr>
        <w:t>upplement S</w:t>
      </w:r>
      <w:r>
        <w:rPr>
          <w:rFonts w:cs="Times New Roman" w:ascii="Times New Roman" w:hAnsi="Times New Roman"/>
        </w:rPr>
        <w:t xml:space="preserve">1 Table. </w:t>
      </w:r>
      <w:r>
        <w:rPr>
          <w:rFonts w:cs="Times New Roman" w:ascii="Times New Roman" w:hAnsi="Times New Roman"/>
          <w:szCs w:val="24"/>
          <w:lang w:val="pt-BR"/>
        </w:rPr>
        <w:t>International Classification of Diseases, Ninth Revision, Clinical Modification (</w:t>
      </w:r>
      <w:r>
        <w:rPr>
          <w:rFonts w:cs="Times New Roman" w:ascii="Times New Roman" w:hAnsi="Times New Roman"/>
        </w:rPr>
        <w:t>ICD-9-CM) diagnosis codes for ischemic cerebrovascular disease, tinnitus, and comorbidit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288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</w:t>
            </w:r>
          </w:p>
        </w:tc>
        <w:tc>
          <w:tcPr>
            <w:tcW w:w="5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</w:t>
            </w:r>
          </w:p>
        </w:tc>
      </w:tr>
      <w:tr>
        <w:trPr/>
        <w:tc>
          <w:tcPr>
            <w:tcW w:w="90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s for ischemic cerebrovascular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433.01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ion and stenosis of basilar artery with cerebral infarc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433.10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ion and stenosis of carotid artery without mention of cerebral infarc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433.11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ion and stenosis of carotid artery with cerebral infarc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3.21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ion and stenosis of vertebral artery with cerebral infarc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3.90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ion and stenosis of unspecified precerebral artery without mention of cerebral infarc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4.xx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ion of cerebral arterie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5.1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tebral artery syndrom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5.3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tebrobasilar artery syndrom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5.8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specified transient cerebral ischemia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5.9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 transient cerebral ischemi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6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, but ill-defined, cerebrovascular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7.0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atherosclerosi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7.8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ill-defined cerebrovascular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7.9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 cerebrovascular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8.89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late effects of cerebrovascular disease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8.9</w:t>
            </w:r>
          </w:p>
        </w:tc>
        <w:tc>
          <w:tcPr>
            <w:tcW w:w="5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 late effects of cerebrovascular disease</w:t>
            </w:r>
          </w:p>
        </w:tc>
      </w:tr>
      <w:tr>
        <w:trPr/>
        <w:tc>
          <w:tcPr>
            <w:tcW w:w="90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 for tinnitus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.3</w:t>
            </w:r>
          </w:p>
        </w:tc>
        <w:tc>
          <w:tcPr>
            <w:tcW w:w="5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nnitus</w:t>
            </w:r>
          </w:p>
        </w:tc>
      </w:tr>
      <w:tr>
        <w:trPr/>
        <w:tc>
          <w:tcPr>
            <w:tcW w:w="90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Codes for comorbiditie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427.31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Atrial fibrilla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225.x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enign brain tumor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414, 410, or 429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onary artery disease</w:t>
            </w:r>
            <w:r>
              <w:rPr>
                <w:rFonts w:cs="Times New Roman" w:ascii="Times New Roman" w:hAnsi="Times New Roman"/>
                <w:szCs w:val="24"/>
              </w:rPr>
              <w:t xml:space="preserve"> or myocardial infarct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070 or 571.4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Chronic hepatiti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5–586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hronic kidney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1, 492, or 496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hronic obstructive pulmonary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0–804, 850–854, 8730, 8731, or 310.2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9.0x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onductive hearing los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Diabetes mellitu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2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Hyperlipidemi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1–405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Hypertension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1, 571.2, 571.5, or 571.6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iver cirrhosi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.x or 192.x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alignant brain tumor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6.0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énière's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8.0, 278.00, 278.01, or 278.02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esity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0.51, 780.53, or 780.57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structive sleep apne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2 or 094.82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rkinson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’s</w:t>
            </w:r>
            <w:r>
              <w:rPr>
                <w:rFonts w:cs="Times New Roman" w:ascii="Times New Roman" w:hAnsi="Times New Roman"/>
                <w:szCs w:val="24"/>
              </w:rPr>
              <w:t xml:space="preserve">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3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ipheral arterial occlusive dise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8.12, 388.40, 389.1, 389.2, 389.7, 389.8, or 389.9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nsorineural hearing impairment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0.50, 780.52, or 307.4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eep disturbanc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8.2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dden </w:t>
            </w:r>
            <w:r>
              <w:rPr>
                <w:rFonts w:cs="Times New Roman" w:ascii="Times New Roman" w:hAnsi="Times New Roman"/>
                <w:szCs w:val="24"/>
              </w:rPr>
              <w:t>sensorineural hearing los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6.1, 386.2, 386.5, 386.8, or 386.9</w:t>
            </w:r>
          </w:p>
        </w:tc>
        <w:tc>
          <w:tcPr>
            <w:tcW w:w="5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5.1</w:t>
            </w:r>
          </w:p>
        </w:tc>
        <w:tc>
          <w:tcPr>
            <w:tcW w:w="52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Vestibular schwannom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3:04:00Z</dcterms:created>
  <dc:creator>Koo Malcolm</dc:creator>
  <dc:description/>
  <dc:language>en-US</dc:language>
  <cp:lastModifiedBy>Koo Malcolm</cp:lastModifiedBy>
  <dcterms:modified xsi:type="dcterms:W3CDTF">2017-09-07T03:04:00Z</dcterms:modified>
  <cp:revision>2</cp:revision>
  <dc:subject/>
  <dc:title/>
</cp:coreProperties>
</file>